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40" w:type="dxa"/>
        <w:tblInd w:w="-12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0"/>
        <w:gridCol w:w="2780"/>
        <w:gridCol w:w="2320"/>
        <w:gridCol w:w="2320"/>
        <w:gridCol w:w="2340"/>
      </w:tblGrid>
      <w:tr w:rsidR="005B0CEB" w:rsidRPr="004C01CC" w14:paraId="59AAC129" w14:textId="77777777" w:rsidTr="005B0CEB">
        <w:trPr>
          <w:trHeight w:val="584"/>
        </w:trPr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0B4E4" w14:textId="77777777" w:rsidR="005B0CEB" w:rsidRPr="004C01CC" w:rsidRDefault="005B0CEB" w:rsidP="004C01CC">
            <w:r w:rsidRPr="004C01CC">
              <w:rPr>
                <w:b/>
                <w:bCs/>
              </w:rPr>
              <w:t>Marker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88CA3" w14:textId="77777777" w:rsidR="005B0CEB" w:rsidRPr="004C01CC" w:rsidRDefault="005B0CEB" w:rsidP="004C01CC">
            <w:r w:rsidRPr="004C01CC">
              <w:rPr>
                <w:b/>
                <w:bCs/>
              </w:rPr>
              <w:t>Supplier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1F0350" w14:textId="7D06CF79" w:rsidR="005B0CEB" w:rsidRPr="004C01CC" w:rsidRDefault="005B0CEB" w:rsidP="004C01CC">
            <w:pPr>
              <w:rPr>
                <w:b/>
                <w:bCs/>
              </w:rPr>
            </w:pPr>
            <w:r>
              <w:rPr>
                <w:b/>
                <w:bCs/>
              </w:rPr>
              <w:t>RRID tag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FBCB" w14:textId="367D8333" w:rsidR="005B0CEB" w:rsidRPr="004C01CC" w:rsidRDefault="005B0CEB" w:rsidP="004C01CC">
            <w:r w:rsidRPr="004C01CC">
              <w:rPr>
                <w:b/>
                <w:bCs/>
              </w:rPr>
              <w:t>Specie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36587" w14:textId="77777777" w:rsidR="005B0CEB" w:rsidRPr="004C01CC" w:rsidRDefault="005B0CEB" w:rsidP="004C01CC">
            <w:r w:rsidRPr="004C01CC">
              <w:rPr>
                <w:b/>
                <w:bCs/>
              </w:rPr>
              <w:t>Dilution</w:t>
            </w:r>
          </w:p>
        </w:tc>
      </w:tr>
      <w:tr w:rsidR="005B0CEB" w:rsidRPr="004C01CC" w14:paraId="3B4BB635" w14:textId="77777777" w:rsidTr="00710728">
        <w:trPr>
          <w:trHeight w:val="371"/>
        </w:trPr>
        <w:tc>
          <w:tcPr>
            <w:tcW w:w="1164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06C128ED" w14:textId="28CEC7FD" w:rsidR="005B0CEB" w:rsidRPr="004C01CC" w:rsidRDefault="005B0CEB" w:rsidP="005B0CEB">
            <w:pPr>
              <w:jc w:val="center"/>
            </w:pPr>
            <w:r w:rsidRPr="004C01CC">
              <w:rPr>
                <w:b/>
                <w:bCs/>
              </w:rPr>
              <w:t>PRIMARY ANTIBODIES</w:t>
            </w:r>
          </w:p>
        </w:tc>
      </w:tr>
      <w:tr w:rsidR="005B0CEB" w:rsidRPr="004C01CC" w14:paraId="122798CB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9EC3D" w14:textId="77777777" w:rsidR="005B0CEB" w:rsidRPr="004C01CC" w:rsidRDefault="005B0CEB" w:rsidP="004C01CC">
            <w:r w:rsidRPr="004C01CC">
              <w:t>GFA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8C9F5" w14:textId="77777777" w:rsidR="005B0CEB" w:rsidRPr="004C01CC" w:rsidRDefault="005B0CEB" w:rsidP="004C01CC">
            <w:r w:rsidRPr="004C01CC">
              <w:rPr>
                <w:lang w:val="en-US"/>
              </w:rPr>
              <w:t>Dako (Z03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30A2D283" w14:textId="0801CEAE" w:rsidR="005B0CEB" w:rsidRPr="005B0CEB" w:rsidRDefault="005B0CEB" w:rsidP="004C01CC">
            <w:r w:rsidRPr="005B0CEB">
              <w:t>AB_100133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8A820" w14:textId="311C9592" w:rsidR="005B0CEB" w:rsidRPr="004C01CC" w:rsidRDefault="005B0CEB" w:rsidP="004C01CC">
            <w:r w:rsidRPr="004C01CC">
              <w:t>Rabbi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96B196" w14:textId="77777777" w:rsidR="005B0CEB" w:rsidRPr="004C01CC" w:rsidRDefault="005B0CEB" w:rsidP="004C01CC">
            <w:r w:rsidRPr="004C01CC">
              <w:t>1:200</w:t>
            </w:r>
          </w:p>
        </w:tc>
      </w:tr>
      <w:tr w:rsidR="005B0CEB" w:rsidRPr="004C01CC" w14:paraId="45C2F15D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D5A4C" w14:textId="77777777" w:rsidR="005B0CEB" w:rsidRPr="004C01CC" w:rsidRDefault="005B0CEB" w:rsidP="004C01CC">
            <w:r w:rsidRPr="004C01CC">
              <w:t>NDRG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DD214" w14:textId="77777777" w:rsidR="005B0CEB" w:rsidRPr="004C01CC" w:rsidRDefault="005B0CEB" w:rsidP="004C01CC">
            <w:r w:rsidRPr="004C01CC">
              <w:t>Santa Cruz (sc-37620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5B859933" w14:textId="2E3259F8" w:rsidR="005B0CEB" w:rsidRPr="004C01CC" w:rsidRDefault="005B0CEB" w:rsidP="004C01CC">
            <w:r w:rsidRPr="005B0CEB">
              <w:t>AB_110082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1326" w14:textId="7172C893" w:rsidR="005B0CEB" w:rsidRPr="004C01CC" w:rsidRDefault="005B0CEB" w:rsidP="004C01CC">
            <w:r w:rsidRPr="004C01CC">
              <w:t>Mou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85007" w14:textId="77777777" w:rsidR="005B0CEB" w:rsidRPr="004C01CC" w:rsidRDefault="005B0CEB" w:rsidP="004C01CC">
            <w:r w:rsidRPr="004C01CC">
              <w:t>1:500</w:t>
            </w:r>
          </w:p>
        </w:tc>
      </w:tr>
      <w:tr w:rsidR="005B0CEB" w:rsidRPr="004C01CC" w14:paraId="05A562E0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247F0" w14:textId="77777777" w:rsidR="005B0CEB" w:rsidRPr="004C01CC" w:rsidRDefault="005B0CEB" w:rsidP="004C01CC">
            <w:r w:rsidRPr="004C01CC">
              <w:t>Neu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7EA324" w14:textId="77777777" w:rsidR="005B0CEB" w:rsidRPr="004C01CC" w:rsidRDefault="005B0CEB" w:rsidP="004C01CC">
            <w:r w:rsidRPr="004C01CC">
              <w:t>Merck – (MAB37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</w:tcPr>
          <w:p w14:paraId="23D82F44" w14:textId="120FB17E" w:rsidR="005B0CEB" w:rsidRPr="004C01CC" w:rsidRDefault="005B0CEB" w:rsidP="004C01CC">
            <w:r w:rsidRPr="005B0CEB">
              <w:t>AB_22987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59DEE" w14:textId="2F5325A6" w:rsidR="005B0CEB" w:rsidRPr="004C01CC" w:rsidRDefault="005B0CEB" w:rsidP="004C01CC">
            <w:r w:rsidRPr="004C01CC">
              <w:t>Mou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8850E" w14:textId="77777777" w:rsidR="005B0CEB" w:rsidRPr="004C01CC" w:rsidRDefault="005B0CEB" w:rsidP="004C01CC">
            <w:r w:rsidRPr="004C01CC">
              <w:t>1:1000</w:t>
            </w:r>
          </w:p>
        </w:tc>
      </w:tr>
      <w:tr w:rsidR="005B0CEB" w:rsidRPr="004C01CC" w14:paraId="1A50B3B9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ED75C" w14:textId="77777777" w:rsidR="005B0CEB" w:rsidRPr="004C01CC" w:rsidRDefault="005B0CEB" w:rsidP="004C01CC">
            <w:r w:rsidRPr="004C01CC">
              <w:t>Iba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8AFCC" w14:textId="77777777" w:rsidR="005B0CEB" w:rsidRPr="004C01CC" w:rsidRDefault="005B0CEB" w:rsidP="004C01CC">
            <w:r w:rsidRPr="004C01CC">
              <w:t>Synaptic Systems – (234 0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D247DEA" w14:textId="3C386CED" w:rsidR="005B0CEB" w:rsidRPr="004C01CC" w:rsidRDefault="005B0CEB" w:rsidP="004C01CC">
            <w:r w:rsidRPr="005B0CEB">
              <w:t>AB_106419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D1AF8" w14:textId="379A1500" w:rsidR="005B0CEB" w:rsidRPr="004C01CC" w:rsidRDefault="005B0CEB" w:rsidP="004C01CC">
            <w:r w:rsidRPr="004C01CC">
              <w:t>Rabbi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091A9" w14:textId="77777777" w:rsidR="005B0CEB" w:rsidRPr="004C01CC" w:rsidRDefault="005B0CEB" w:rsidP="004C01CC">
            <w:r w:rsidRPr="004C01CC">
              <w:t>1:1000</w:t>
            </w:r>
          </w:p>
        </w:tc>
      </w:tr>
      <w:tr w:rsidR="005B0CEB" w:rsidRPr="004C01CC" w14:paraId="45D1962F" w14:textId="77777777" w:rsidTr="002D7D06">
        <w:trPr>
          <w:trHeight w:val="418"/>
        </w:trPr>
        <w:tc>
          <w:tcPr>
            <w:tcW w:w="116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0B83F2" w14:textId="6BFF3679" w:rsidR="005B0CEB" w:rsidRPr="004C01CC" w:rsidRDefault="005B0CEB" w:rsidP="005B0CEB">
            <w:pPr>
              <w:jc w:val="center"/>
            </w:pPr>
            <w:r w:rsidRPr="004C01CC">
              <w:rPr>
                <w:b/>
                <w:bCs/>
              </w:rPr>
              <w:t>SECONDARY ANTIBODIES</w:t>
            </w:r>
          </w:p>
        </w:tc>
      </w:tr>
      <w:tr w:rsidR="005B0CEB" w:rsidRPr="004C01CC" w14:paraId="6B5D4013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B568E" w14:textId="77777777" w:rsidR="005B0CEB" w:rsidRPr="004C01CC" w:rsidRDefault="005B0CEB" w:rsidP="004C01CC">
            <w:r w:rsidRPr="004C01CC">
              <w:t>Dylight 488</w:t>
            </w:r>
          </w:p>
          <w:p w14:paraId="5AB43204" w14:textId="77777777" w:rsidR="005B0CEB" w:rsidRPr="004C01CC" w:rsidRDefault="005B0CEB" w:rsidP="004C01CC">
            <w:r w:rsidRPr="004C01CC">
              <w:t>(Anti-rabbit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FB8A4" w14:textId="77777777" w:rsidR="005B0CEB" w:rsidRPr="004C01CC" w:rsidRDefault="005B0CEB" w:rsidP="004C01CC">
            <w:r w:rsidRPr="004C01CC">
              <w:t>Invitrogen – (355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</w:tcPr>
          <w:p w14:paraId="26B15719" w14:textId="4C3F7963" w:rsidR="005B0CEB" w:rsidRPr="004C01CC" w:rsidRDefault="00BD387D" w:rsidP="004C01CC">
            <w:r w:rsidRPr="00BD387D">
              <w:t>AB_19659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B48B8" w14:textId="12497244" w:rsidR="005B0CEB" w:rsidRPr="004C01CC" w:rsidRDefault="005B0CEB" w:rsidP="004C01CC">
            <w:r w:rsidRPr="004C01CC">
              <w:t>Go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165D9" w14:textId="77777777" w:rsidR="005B0CEB" w:rsidRPr="004C01CC" w:rsidRDefault="005B0CEB" w:rsidP="004C01CC">
            <w:r w:rsidRPr="004C01CC">
              <w:t>1:250</w:t>
            </w:r>
          </w:p>
        </w:tc>
      </w:tr>
      <w:tr w:rsidR="005B0CEB" w:rsidRPr="004C01CC" w14:paraId="6F35DDE4" w14:textId="77777777" w:rsidTr="005B0CEB">
        <w:trPr>
          <w:trHeight w:val="584"/>
        </w:trPr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00339" w14:textId="05AE6C19" w:rsidR="005B0CEB" w:rsidRPr="004C01CC" w:rsidRDefault="005B0CEB" w:rsidP="004C01CC">
            <w:r w:rsidRPr="004C01CC">
              <w:t xml:space="preserve">Alexa Fluor </w:t>
            </w:r>
            <w:r>
              <w:t>546</w:t>
            </w:r>
            <w:r w:rsidRPr="004C01CC">
              <w:t xml:space="preserve"> </w:t>
            </w:r>
          </w:p>
          <w:p w14:paraId="2B389852" w14:textId="77777777" w:rsidR="005B0CEB" w:rsidRPr="004C01CC" w:rsidRDefault="005B0CEB" w:rsidP="004C01CC">
            <w:r w:rsidRPr="004C01CC">
              <w:t>(Anti-mouse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849F2" w14:textId="77777777" w:rsidR="005B0CEB" w:rsidRPr="004C01CC" w:rsidRDefault="005B0CEB" w:rsidP="004C01CC">
            <w:r w:rsidRPr="004C01CC">
              <w:t>Thermo Fisher – (A1101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D01DFC" w14:textId="5D063F7D" w:rsidR="005B0CEB" w:rsidRPr="004C01CC" w:rsidRDefault="00BD387D" w:rsidP="004C01CC">
            <w:r w:rsidRPr="00BD387D">
              <w:t>AB_25340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99FAE" w14:textId="7C671CFD" w:rsidR="005B0CEB" w:rsidRPr="004C01CC" w:rsidRDefault="005B0CEB" w:rsidP="004C01CC">
            <w:r w:rsidRPr="004C01CC">
              <w:t>Goa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FBD17" w14:textId="77777777" w:rsidR="005B0CEB" w:rsidRPr="004C01CC" w:rsidRDefault="005B0CEB" w:rsidP="004C01CC">
            <w:r w:rsidRPr="004C01CC">
              <w:t>1:500</w:t>
            </w:r>
          </w:p>
        </w:tc>
      </w:tr>
    </w:tbl>
    <w:p w14:paraId="27EDEA4D" w14:textId="77777777" w:rsidR="00DA27A8" w:rsidRDefault="00DA27A8"/>
    <w:sectPr w:rsidR="00DA2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CC"/>
    <w:rsid w:val="000634CC"/>
    <w:rsid w:val="003D403E"/>
    <w:rsid w:val="004C01CC"/>
    <w:rsid w:val="005B0CEB"/>
    <w:rsid w:val="0066052B"/>
    <w:rsid w:val="00B33E36"/>
    <w:rsid w:val="00BC67CE"/>
    <w:rsid w:val="00BD387D"/>
    <w:rsid w:val="00DA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225CC"/>
  <w15:chartTrackingRefBased/>
  <w15:docId w15:val="{48CC178B-514E-4AA3-96CE-38CF3B71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C0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C0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C01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C01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C01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C01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C01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C01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C01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C0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C0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C0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C01C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C01C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C01C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C01C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C01C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C01C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C0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C0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C01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C0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C01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C01C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C01C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C01C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C0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C01C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C01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8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idal</dc:creator>
  <cp:keywords/>
  <dc:description/>
  <cp:lastModifiedBy>Benjamin Vidal</cp:lastModifiedBy>
  <cp:revision>3</cp:revision>
  <dcterms:created xsi:type="dcterms:W3CDTF">2024-06-20T08:03:00Z</dcterms:created>
  <dcterms:modified xsi:type="dcterms:W3CDTF">2025-04-07T08:51:00Z</dcterms:modified>
</cp:coreProperties>
</file>